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7. Fig. 3E Body weight (g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"/>
        <w:gridCol w:w="907"/>
        <w:gridCol w:w="1384"/>
        <w:gridCol w:w="1383"/>
        <w:gridCol w:w="1383"/>
        <w:gridCol w:w="1383"/>
        <w:gridCol w:w="13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ays</w:t>
            </w:r>
          </w:p>
        </w:tc>
        <w:tc>
          <w:tcPr>
            <w:tcW w:w="7823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lang w:val="en-US" w:eastAsia="zh-CN"/>
              </w:rPr>
              <w:t>Body weight (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BS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Bev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（10mg/kg）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CD47（10mg/kg）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Bev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（10mg/kg）+</w:t>
            </w:r>
          </w:p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CD47（5mg/kg）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Bev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（10mg/kg）+</w:t>
            </w:r>
          </w:p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CD47（10mg/kg）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Bev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（10mg/kg）+</w:t>
            </w:r>
          </w:p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CD47（20mg/kg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.67±0.75</w:t>
            </w:r>
          </w:p>
        </w:tc>
        <w:tc>
          <w:tcPr>
            <w:tcW w:w="13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.50±0.96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7.67±0.94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6.67±1.25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7.67±1.11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7.33±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50±0.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.50±1.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00±0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33±0.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17±0.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7.83±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67±0.7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17±1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67±1.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33±0.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50±0.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17±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67±0.7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17±1.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9.17±1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17±0.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9.17±0.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67±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.50±0.5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50±0.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9.00±0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83±1.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83±1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9.33±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50±0.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83±0.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9.00±0.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67±1.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9.33±1.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9.00±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67±0.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00±0.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9.00±1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33±1.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9.17±1.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33±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67±0.7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17±1.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83±1.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33±1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9.50±1.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83±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.00±0.58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67±1.25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67±1.25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.83±0.69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9.50±1.61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9.67±1.80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both"/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740963"/>
    <w:rsid w:val="04B334F0"/>
    <w:rsid w:val="0A6D2BB3"/>
    <w:rsid w:val="10DE7FDB"/>
    <w:rsid w:val="1DD34B61"/>
    <w:rsid w:val="208F5B75"/>
    <w:rsid w:val="4A7047A0"/>
    <w:rsid w:val="4DDC6134"/>
    <w:rsid w:val="4F0F32BB"/>
    <w:rsid w:val="589E035F"/>
    <w:rsid w:val="5CD235F9"/>
    <w:rsid w:val="61BE2A1E"/>
    <w:rsid w:val="68CB1491"/>
    <w:rsid w:val="6F2908C4"/>
    <w:rsid w:val="7C691A93"/>
    <w:rsid w:val="7F83140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10"/>
    <w:pPr>
      <w:spacing w:before="120" w:line="240" w:lineRule="auto"/>
      <w:jc w:val="center"/>
      <w:outlineLvl w:val="0"/>
    </w:pPr>
    <w:rPr>
      <w:rFonts w:cstheme="majorBidi"/>
      <w:bCs/>
      <w:sz w:val="21"/>
      <w:szCs w:val="32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cp:lastModifiedBy>shicheny</cp:lastModifiedBy>
  <dcterms:modified xsi:type="dcterms:W3CDTF">2022-02-25T07:26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2102B7692994E14894514FAFB112B80</vt:lpwstr>
  </property>
</Properties>
</file>